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7E76" w:rsidRPr="00827E76" w:rsidRDefault="00827E76" w:rsidP="00A347CE">
      <w:pPr>
        <w:pStyle w:val="BasistekstIKNL"/>
        <w:rPr>
          <w:rFonts w:asciiTheme="minorHAnsi" w:hAnsiTheme="minorHAnsi"/>
          <w:sz w:val="22"/>
          <w:szCs w:val="22"/>
        </w:rPr>
      </w:pPr>
      <w:r w:rsidRPr="00827E76">
        <w:rPr>
          <w:rFonts w:asciiTheme="minorHAnsi" w:hAnsiTheme="minorHAnsi"/>
          <w:b/>
          <w:bCs/>
          <w:sz w:val="22"/>
          <w:szCs w:val="22"/>
        </w:rPr>
        <w:t xml:space="preserve">Supplement </w:t>
      </w:r>
      <w:r w:rsidR="00BD30AC">
        <w:rPr>
          <w:rFonts w:asciiTheme="minorHAnsi" w:hAnsiTheme="minorHAnsi"/>
          <w:b/>
          <w:bCs/>
          <w:sz w:val="22"/>
          <w:szCs w:val="22"/>
        </w:rPr>
        <w:t>2</w:t>
      </w:r>
      <w:bookmarkStart w:id="0" w:name="_GoBack"/>
      <w:bookmarkEnd w:id="0"/>
      <w:r w:rsidRPr="00827E76">
        <w:rPr>
          <w:rFonts w:asciiTheme="minorHAnsi" w:hAnsiTheme="minorHAnsi"/>
          <w:sz w:val="22"/>
          <w:szCs w:val="22"/>
        </w:rPr>
        <w:tab/>
        <w:t>Flowchart</w:t>
      </w:r>
    </w:p>
    <w:p w:rsidR="00827E76" w:rsidRPr="00827E76" w:rsidRDefault="00827E76" w:rsidP="00A347CE">
      <w:pPr>
        <w:pStyle w:val="BasistekstIKNL"/>
        <w:rPr>
          <w:rFonts w:asciiTheme="minorHAnsi" w:hAnsiTheme="minorHAnsi"/>
          <w:sz w:val="22"/>
          <w:szCs w:val="22"/>
        </w:rPr>
      </w:pPr>
    </w:p>
    <w:p w:rsidR="00827E76" w:rsidRPr="00827E76" w:rsidRDefault="00827E76" w:rsidP="00A347CE">
      <w:pPr>
        <w:pStyle w:val="BasistekstIKNL"/>
        <w:rPr>
          <w:rFonts w:asciiTheme="minorHAnsi" w:hAnsiTheme="minorHAnsi"/>
          <w:sz w:val="22"/>
          <w:szCs w:val="22"/>
        </w:rPr>
      </w:pPr>
    </w:p>
    <w:p w:rsidR="00827E76" w:rsidRPr="00827E76" w:rsidRDefault="00827E76" w:rsidP="00A347CE">
      <w:pPr>
        <w:pStyle w:val="BasistekstIKNL"/>
        <w:rPr>
          <w:rFonts w:asciiTheme="minorHAnsi" w:hAnsiTheme="minorHAnsi"/>
          <w:sz w:val="22"/>
          <w:szCs w:val="22"/>
        </w:rPr>
      </w:pPr>
    </w:p>
    <w:p w:rsidR="00827E76" w:rsidRPr="00827E76" w:rsidRDefault="00827E76" w:rsidP="00A347CE">
      <w:pPr>
        <w:pStyle w:val="BasistekstIKNL"/>
        <w:rPr>
          <w:rFonts w:asciiTheme="minorHAnsi" w:hAnsiTheme="minorHAnsi"/>
          <w:sz w:val="22"/>
          <w:szCs w:val="22"/>
        </w:rPr>
      </w:pPr>
    </w:p>
    <w:p w:rsidR="00CF1C58" w:rsidRPr="00C45271" w:rsidRDefault="001F4BEF" w:rsidP="00A347CE">
      <w:pPr>
        <w:pStyle w:val="BasistekstIKNL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704CB18" wp14:editId="4DF01F93">
                <wp:simplePos x="0" y="0"/>
                <wp:positionH relativeFrom="column">
                  <wp:posOffset>1738946</wp:posOffset>
                </wp:positionH>
                <wp:positionV relativeFrom="paragraph">
                  <wp:posOffset>3820817</wp:posOffset>
                </wp:positionV>
                <wp:extent cx="597267" cy="0"/>
                <wp:effectExtent l="0" t="0" r="0" b="0"/>
                <wp:wrapNone/>
                <wp:docPr id="14" name="Rechte verbindingslij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72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3DAAB5" id="Rechte verbindingslijn 14" o:spid="_x0000_s1026" style="position:absolute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6.9pt,300.85pt" to="183.95pt,30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" strokecolor="black [3213]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704CB18" wp14:editId="4DF01F93">
                <wp:simplePos x="0" y="0"/>
                <wp:positionH relativeFrom="column">
                  <wp:posOffset>1739313</wp:posOffset>
                </wp:positionH>
                <wp:positionV relativeFrom="paragraph">
                  <wp:posOffset>3281691</wp:posOffset>
                </wp:positionV>
                <wp:extent cx="597267" cy="0"/>
                <wp:effectExtent l="0" t="0" r="0" b="0"/>
                <wp:wrapNone/>
                <wp:docPr id="13" name="Rechte verbindingslijn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72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C2A088" id="Rechte verbindingslijn 13" o:spid="_x0000_s1026" style="position:absolute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6.95pt,258.4pt" to="184pt,25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" strokecolor="black [3213]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704CB18" wp14:editId="4DF01F93">
                <wp:simplePos x="0" y="0"/>
                <wp:positionH relativeFrom="column">
                  <wp:posOffset>1738946</wp:posOffset>
                </wp:positionH>
                <wp:positionV relativeFrom="paragraph">
                  <wp:posOffset>2768993</wp:posOffset>
                </wp:positionV>
                <wp:extent cx="597267" cy="0"/>
                <wp:effectExtent l="0" t="0" r="0" b="0"/>
                <wp:wrapNone/>
                <wp:docPr id="12" name="Rechte verbindingslij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72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482CA9" id="Rechte verbindingslijn 12" o:spid="_x0000_s1026" style="position:absolute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6.9pt,218.05pt" to="183.95pt,2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" strokecolor="black [3213]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04CB18" wp14:editId="4DF01F93">
                <wp:simplePos x="0" y="0"/>
                <wp:positionH relativeFrom="column">
                  <wp:posOffset>1738946</wp:posOffset>
                </wp:positionH>
                <wp:positionV relativeFrom="paragraph">
                  <wp:posOffset>2219296</wp:posOffset>
                </wp:positionV>
                <wp:extent cx="597267" cy="0"/>
                <wp:effectExtent l="0" t="0" r="0" b="0"/>
                <wp:wrapNone/>
                <wp:docPr id="11" name="Rechte verbindingslij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72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0606F1" id="Rechte verbindingslijn 11" o:spid="_x0000_s1026" style="position:absolute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6.9pt,174.75pt" to="183.95pt,17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" strokecolor="black [3213]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04CB18" wp14:editId="4DF01F93">
                <wp:simplePos x="0" y="0"/>
                <wp:positionH relativeFrom="column">
                  <wp:posOffset>1738946</wp:posOffset>
                </wp:positionH>
                <wp:positionV relativeFrom="paragraph">
                  <wp:posOffset>1696026</wp:posOffset>
                </wp:positionV>
                <wp:extent cx="597267" cy="0"/>
                <wp:effectExtent l="0" t="0" r="0" b="0"/>
                <wp:wrapNone/>
                <wp:docPr id="10" name="Rechte verbindingslij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72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81DC2C" id="Rechte verbindingslijn 10" o:spid="_x0000_s1026" style="position:absolute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6.9pt,133.55pt" to="183.95pt,13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" strokecolor="black [3213]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740737</wp:posOffset>
                </wp:positionH>
                <wp:positionV relativeFrom="paragraph">
                  <wp:posOffset>1143470</wp:posOffset>
                </wp:positionV>
                <wp:extent cx="597267" cy="0"/>
                <wp:effectExtent l="0" t="0" r="0" b="0"/>
                <wp:wrapNone/>
                <wp:docPr id="9" name="Rechte verbindingslij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72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19715F" id="Rechte verbindingslijn 9" o:spid="_x0000_s1026" style="position:absolute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7.05pt,90.05pt" to="184.1pt,9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" strokecolor="black [3213]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740737</wp:posOffset>
                </wp:positionH>
                <wp:positionV relativeFrom="paragraph">
                  <wp:posOffset>773315</wp:posOffset>
                </wp:positionV>
                <wp:extent cx="0" cy="3409345"/>
                <wp:effectExtent l="76200" t="0" r="76200" b="57785"/>
                <wp:wrapNone/>
                <wp:docPr id="8" name="Rechte verbindingslijn met pij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093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49966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8" o:spid="_x0000_s1026" type="#_x0000_t32" style="position:absolute;margin-left:137.05pt;margin-top:60.9pt;width:0;height:268.4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" strokecolor="black [3213]">
                <v:stroke endarrow="block"/>
              </v:shape>
            </w:pict>
          </mc:Fallback>
        </mc:AlternateContent>
      </w:r>
      <w:r w:rsidRPr="00560907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414020</wp:posOffset>
                </wp:positionH>
                <wp:positionV relativeFrom="paragraph">
                  <wp:posOffset>1270</wp:posOffset>
                </wp:positionV>
                <wp:extent cx="2663825" cy="771525"/>
                <wp:effectExtent l="0" t="0" r="22225" b="2857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3825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0907" w:rsidRDefault="00560907" w:rsidP="00560907">
                            <w:pPr>
                              <w:pStyle w:val="BasistekstIKN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ll primary CRC</w:t>
                            </w:r>
                          </w:p>
                          <w:p w:rsidR="00560907" w:rsidRDefault="00560907" w:rsidP="00560907">
                            <w:pPr>
                              <w:pStyle w:val="BasistekstIKN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diagnosed January 1</w:t>
                            </w:r>
                            <w:r w:rsidRPr="00066338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t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– June 30</w:t>
                            </w:r>
                            <w:r w:rsidRPr="00066338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2015</w:t>
                            </w:r>
                          </w:p>
                          <w:p w:rsidR="00560907" w:rsidRDefault="00560907" w:rsidP="00560907">
                            <w:pPr>
                              <w:pStyle w:val="BasistekstIKN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n the Netherlands</w:t>
                            </w:r>
                          </w:p>
                          <w:p w:rsidR="00560907" w:rsidRDefault="00560907" w:rsidP="00560907">
                            <w:pPr>
                              <w:pStyle w:val="BasistekstIKN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7,941</w:t>
                            </w:r>
                          </w:p>
                          <w:p w:rsidR="00560907" w:rsidRDefault="0056090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2.6pt;margin-top:.1pt;width:209.75pt;height:60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">
                <v:textbox>
                  <w:txbxContent>
                    <w:p w:rsidR="00560907" w:rsidRDefault="00560907" w:rsidP="00560907">
                      <w:pPr>
                        <w:pStyle w:val="BasistekstIKNL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All primary CRC</w:t>
                      </w:r>
                    </w:p>
                    <w:p w:rsidR="00560907" w:rsidRDefault="00560907" w:rsidP="00560907">
                      <w:pPr>
                        <w:pStyle w:val="BasistekstIKNL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diagnosed January 1</w:t>
                      </w:r>
                      <w:r w:rsidRPr="00066338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st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– June 30</w:t>
                      </w:r>
                      <w:r w:rsidRPr="00066338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2015</w:t>
                      </w:r>
                    </w:p>
                    <w:p w:rsidR="00560907" w:rsidRDefault="00560907" w:rsidP="00560907">
                      <w:pPr>
                        <w:pStyle w:val="BasistekstIKNL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in the Netherlands</w:t>
                      </w:r>
                    </w:p>
                    <w:p w:rsidR="00560907" w:rsidRDefault="00560907" w:rsidP="00560907">
                      <w:pPr>
                        <w:pStyle w:val="BasistekstIKNL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n=7,941</w:t>
                      </w:r>
                    </w:p>
                    <w:p w:rsidR="00560907" w:rsidRDefault="00560907"/>
                  </w:txbxContent>
                </v:textbox>
                <w10:wrap type="square"/>
              </v:shape>
            </w:pict>
          </mc:Fallback>
        </mc:AlternateContent>
      </w:r>
      <w:r w:rsidR="00560907" w:rsidRPr="00560907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6800BA8" wp14:editId="594C13E1">
                <wp:simplePos x="0" y="0"/>
                <wp:positionH relativeFrom="column">
                  <wp:posOffset>414020</wp:posOffset>
                </wp:positionH>
                <wp:positionV relativeFrom="paragraph">
                  <wp:posOffset>4182110</wp:posOffset>
                </wp:positionV>
                <wp:extent cx="2663825" cy="924560"/>
                <wp:effectExtent l="0" t="0" r="22225" b="27940"/>
                <wp:wrapSquare wrapText="bothSides"/>
                <wp:docPr id="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3825" cy="924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0907" w:rsidRDefault="00560907" w:rsidP="00560907">
                            <w:pPr>
                              <w:pStyle w:val="BasistekstIKN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atients with (y)pathological stage I-III CRC</w:t>
                            </w:r>
                          </w:p>
                          <w:p w:rsidR="00560907" w:rsidRDefault="00560907" w:rsidP="00560907">
                            <w:pPr>
                              <w:pStyle w:val="BasistekstIKN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diagnosed January 1</w:t>
                            </w:r>
                            <w:r w:rsidRPr="00066338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t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– June 30</w:t>
                            </w:r>
                            <w:r w:rsidRPr="00066338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2015</w:t>
                            </w:r>
                          </w:p>
                          <w:p w:rsidR="00560907" w:rsidRDefault="00560907" w:rsidP="00560907">
                            <w:pPr>
                              <w:pStyle w:val="BasistekstIKN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nd operated with curative intent</w:t>
                            </w:r>
                          </w:p>
                          <w:p w:rsidR="00560907" w:rsidRDefault="00560907" w:rsidP="00560907">
                            <w:pPr>
                              <w:pStyle w:val="BasistekstIKN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n the Netherlands</w:t>
                            </w:r>
                          </w:p>
                          <w:p w:rsidR="00560907" w:rsidRDefault="00560907" w:rsidP="00560907">
                            <w:pPr>
                              <w:pStyle w:val="BasistekstIKN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</w:t>
                            </w:r>
                            <w:r w:rsidR="001F4BEF">
                              <w:rPr>
                                <w:sz w:val="20"/>
                                <w:szCs w:val="20"/>
                                <w:lang w:val="en-US"/>
                              </w:rPr>
                              <w:t>5,412</w:t>
                            </w:r>
                          </w:p>
                          <w:p w:rsidR="00560907" w:rsidRPr="00560907" w:rsidRDefault="00560907" w:rsidP="0056090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00BA8" id="_x0000_s1027" type="#_x0000_t202" style="position:absolute;margin-left:32.6pt;margin-top:329.3pt;width:209.75pt;height:72.8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">
                <v:textbox>
                  <w:txbxContent>
                    <w:p w:rsidR="00560907" w:rsidRDefault="00560907" w:rsidP="00560907">
                      <w:pPr>
                        <w:pStyle w:val="BasistekstIKNL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Patients with (y)pathological stage I-III CRC</w:t>
                      </w:r>
                    </w:p>
                    <w:p w:rsidR="00560907" w:rsidRDefault="00560907" w:rsidP="00560907">
                      <w:pPr>
                        <w:pStyle w:val="BasistekstIKNL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diagnosed January 1</w:t>
                      </w:r>
                      <w:r w:rsidRPr="00066338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st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– June 30</w:t>
                      </w:r>
                      <w:r w:rsidRPr="00066338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2015</w:t>
                      </w:r>
                    </w:p>
                    <w:p w:rsidR="00560907" w:rsidRDefault="00560907" w:rsidP="00560907">
                      <w:pPr>
                        <w:pStyle w:val="BasistekstIKNL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and operated with curative intent</w:t>
                      </w:r>
                    </w:p>
                    <w:p w:rsidR="00560907" w:rsidRDefault="00560907" w:rsidP="00560907">
                      <w:pPr>
                        <w:pStyle w:val="BasistekstIKNL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in the Netherlands</w:t>
                      </w:r>
                    </w:p>
                    <w:p w:rsidR="00560907" w:rsidRDefault="00560907" w:rsidP="00560907">
                      <w:pPr>
                        <w:pStyle w:val="BasistekstIKNL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n=</w:t>
                      </w:r>
                      <w:r w:rsidR="001F4BEF">
                        <w:rPr>
                          <w:sz w:val="20"/>
                          <w:szCs w:val="20"/>
                          <w:lang w:val="en-US"/>
                        </w:rPr>
                        <w:t>5,412</w:t>
                      </w:r>
                    </w:p>
                    <w:p w:rsidR="00560907" w:rsidRPr="00560907" w:rsidRDefault="00560907" w:rsidP="0056090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560907" w:rsidRPr="00560907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E407B5C" wp14:editId="5AC92C45">
                <wp:simplePos x="0" y="0"/>
                <wp:positionH relativeFrom="column">
                  <wp:posOffset>2336165</wp:posOffset>
                </wp:positionH>
                <wp:positionV relativeFrom="paragraph">
                  <wp:posOffset>3612515</wp:posOffset>
                </wp:positionV>
                <wp:extent cx="3303270" cy="1404620"/>
                <wp:effectExtent l="0" t="0" r="11430" b="26670"/>
                <wp:wrapSquare wrapText="bothSides"/>
                <wp:docPr id="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32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0907" w:rsidRDefault="00560907" w:rsidP="0056090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ultiple tumors per patient</w:t>
                            </w:r>
                            <w:r w:rsidRPr="00560907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excluded (except most advanced)</w:t>
                            </w:r>
                          </w:p>
                          <w:p w:rsidR="00560907" w:rsidRPr="00560907" w:rsidRDefault="00560907" w:rsidP="00560907">
                            <w:pPr>
                              <w:pStyle w:val="BasistekstIKN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407B5C" id="_x0000_s1028" type="#_x0000_t202" style="position:absolute;margin-left:183.95pt;margin-top:284.45pt;width:260.1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">
                <v:textbox style="mso-fit-shape-to-text:t">
                  <w:txbxContent>
                    <w:p w:rsidR="00560907" w:rsidRDefault="00560907" w:rsidP="00560907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ultiple tumors per patient</w:t>
                      </w:r>
                      <w:r w:rsidRPr="00560907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excluded</w:t>
                      </w:r>
                      <w:r>
                        <w:rPr>
                          <w:lang w:val="en-US"/>
                        </w:rPr>
                        <w:t xml:space="preserve"> (except most advanced)</w:t>
                      </w:r>
                    </w:p>
                    <w:p w:rsidR="00560907" w:rsidRPr="00560907" w:rsidRDefault="00560907" w:rsidP="00560907">
                      <w:pPr>
                        <w:pStyle w:val="BasistekstIKN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>
                        <w:rPr>
                          <w:lang w:val="en-US"/>
                        </w:rPr>
                        <w:t>6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0907" w:rsidRPr="00560907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82BDCA2" wp14:editId="65BBFB28">
                <wp:simplePos x="0" y="0"/>
                <wp:positionH relativeFrom="column">
                  <wp:posOffset>2336213</wp:posOffset>
                </wp:positionH>
                <wp:positionV relativeFrom="paragraph">
                  <wp:posOffset>3073683</wp:posOffset>
                </wp:positionV>
                <wp:extent cx="3303270" cy="1404620"/>
                <wp:effectExtent l="0" t="0" r="11430" b="26670"/>
                <wp:wrapSquare wrapText="bothSides"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32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0907" w:rsidRDefault="00560907" w:rsidP="0056090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t operated with curative intent</w:t>
                            </w:r>
                            <w:r w:rsidRPr="00560907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excluded</w:t>
                            </w:r>
                          </w:p>
                          <w:p w:rsidR="00560907" w:rsidRPr="00560907" w:rsidRDefault="00560907" w:rsidP="00560907">
                            <w:pPr>
                              <w:pStyle w:val="BasistekstIKN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4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2BDCA2" id="_x0000_s1029" type="#_x0000_t202" style="position:absolute;margin-left:183.95pt;margin-top:242pt;width:260.1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">
                <v:textbox style="mso-fit-shape-to-text:t">
                  <w:txbxContent>
                    <w:p w:rsidR="00560907" w:rsidRDefault="00560907" w:rsidP="00560907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t operated with curative intent</w:t>
                      </w:r>
                      <w:r w:rsidRPr="00560907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excluded</w:t>
                      </w:r>
                    </w:p>
                    <w:p w:rsidR="00560907" w:rsidRPr="00560907" w:rsidRDefault="00560907" w:rsidP="00560907">
                      <w:pPr>
                        <w:pStyle w:val="BasistekstIKN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>
                        <w:rPr>
                          <w:lang w:val="en-US"/>
                        </w:rPr>
                        <w:t>43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0907" w:rsidRPr="00560907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6468FD2" wp14:editId="0C08607B">
                <wp:simplePos x="0" y="0"/>
                <wp:positionH relativeFrom="column">
                  <wp:posOffset>2337435</wp:posOffset>
                </wp:positionH>
                <wp:positionV relativeFrom="paragraph">
                  <wp:posOffset>2543828</wp:posOffset>
                </wp:positionV>
                <wp:extent cx="3303270" cy="1404620"/>
                <wp:effectExtent l="0" t="0" r="11430" b="26670"/>
                <wp:wrapSquare wrapText="bothSides"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32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0907" w:rsidRDefault="00560907" w:rsidP="0056090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pography appendix or colon other/NOS</w:t>
                            </w:r>
                            <w:r w:rsidRPr="00560907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excluded</w:t>
                            </w:r>
                          </w:p>
                          <w:p w:rsidR="00560907" w:rsidRPr="00560907" w:rsidRDefault="00560907" w:rsidP="00560907">
                            <w:pPr>
                              <w:pStyle w:val="BasistekstIKN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468FD2" id="_x0000_s1030" type="#_x0000_t202" style="position:absolute;margin-left:184.05pt;margin-top:200.3pt;width:260.1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">
                <v:textbox style="mso-fit-shape-to-text:t">
                  <w:txbxContent>
                    <w:p w:rsidR="00560907" w:rsidRDefault="00560907" w:rsidP="00560907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pography appendix or colon other/NOS</w:t>
                      </w:r>
                      <w:r w:rsidRPr="00560907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excluded</w:t>
                      </w:r>
                    </w:p>
                    <w:p w:rsidR="00560907" w:rsidRPr="00560907" w:rsidRDefault="00560907" w:rsidP="00560907">
                      <w:pPr>
                        <w:pStyle w:val="BasistekstIKN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>
                        <w:rPr>
                          <w:lang w:val="en-US"/>
                        </w:rPr>
                        <w:t>5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0907" w:rsidRPr="00560907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A825CF7" wp14:editId="76356AAF">
                <wp:simplePos x="0" y="0"/>
                <wp:positionH relativeFrom="column">
                  <wp:posOffset>2337435</wp:posOffset>
                </wp:positionH>
                <wp:positionV relativeFrom="paragraph">
                  <wp:posOffset>2004695</wp:posOffset>
                </wp:positionV>
                <wp:extent cx="3303270" cy="1404620"/>
                <wp:effectExtent l="0" t="0" r="11430" b="26670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32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0907" w:rsidRDefault="00560907" w:rsidP="0056090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ynchronous metastasized disease (</w:t>
                            </w:r>
                            <w:r w:rsidR="00BD30AC">
                              <w:rPr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lang w:val="en-US"/>
                              </w:rPr>
                              <w:t>1)</w:t>
                            </w:r>
                            <w:r w:rsidRPr="00560907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excluded</w:t>
                            </w:r>
                          </w:p>
                          <w:p w:rsidR="00560907" w:rsidRPr="00560907" w:rsidRDefault="00560907" w:rsidP="00560907">
                            <w:pPr>
                              <w:pStyle w:val="BasistekstIKN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1,5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825CF7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184.05pt;margin-top:157.85pt;width:260.1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">
                <v:textbox style="mso-fit-shape-to-text:t">
                  <w:txbxContent>
                    <w:p w:rsidR="00560907" w:rsidRDefault="00560907" w:rsidP="00560907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ynchronous metastasized disease (</w:t>
                      </w:r>
                      <w:r w:rsidR="00BD30AC">
                        <w:rPr>
                          <w:lang w:val="en-US"/>
                        </w:rPr>
                        <w:t>M</w:t>
                      </w:r>
                      <w:r>
                        <w:rPr>
                          <w:lang w:val="en-US"/>
                        </w:rPr>
                        <w:t>1)</w:t>
                      </w:r>
                      <w:r w:rsidRPr="00560907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excluded</w:t>
                      </w:r>
                    </w:p>
                    <w:p w:rsidR="00560907" w:rsidRPr="00560907" w:rsidRDefault="00560907" w:rsidP="00560907">
                      <w:pPr>
                        <w:pStyle w:val="BasistekstIKN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1,52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0907" w:rsidRPr="00560907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2337435</wp:posOffset>
                </wp:positionH>
                <wp:positionV relativeFrom="paragraph">
                  <wp:posOffset>931545</wp:posOffset>
                </wp:positionV>
                <wp:extent cx="3303270" cy="1404620"/>
                <wp:effectExtent l="0" t="0" r="11430" b="26670"/>
                <wp:wrapSquare wrapText="bothSides"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32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0907" w:rsidRDefault="00560907">
                            <w:pPr>
                              <w:rPr>
                                <w:lang w:val="en-US"/>
                              </w:rPr>
                            </w:pPr>
                            <w:r w:rsidRPr="00560907">
                              <w:rPr>
                                <w:lang w:val="en-US"/>
                              </w:rPr>
                              <w:t xml:space="preserve">Tumors without data on recurrences </w:t>
                            </w:r>
                            <w:r>
                              <w:rPr>
                                <w:lang w:val="en-US"/>
                              </w:rPr>
                              <w:t>excluded</w:t>
                            </w:r>
                          </w:p>
                          <w:p w:rsidR="00560907" w:rsidRPr="00560907" w:rsidRDefault="00560907" w:rsidP="00560907">
                            <w:pPr>
                              <w:pStyle w:val="BasistekstIKN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3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184.05pt;margin-top:73.35pt;width:260.1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">
                <v:textbox style="mso-fit-shape-to-text:t">
                  <w:txbxContent>
                    <w:p w:rsidR="00560907" w:rsidRDefault="00560907">
                      <w:pPr>
                        <w:rPr>
                          <w:lang w:val="en-US"/>
                        </w:rPr>
                      </w:pPr>
                      <w:r w:rsidRPr="00560907">
                        <w:rPr>
                          <w:lang w:val="en-US"/>
                        </w:rPr>
                        <w:t xml:space="preserve">Tumors without data on recurrences </w:t>
                      </w:r>
                      <w:r>
                        <w:rPr>
                          <w:lang w:val="en-US"/>
                        </w:rPr>
                        <w:t>excluded</w:t>
                      </w:r>
                    </w:p>
                    <w:p w:rsidR="00560907" w:rsidRPr="00560907" w:rsidRDefault="00560907" w:rsidP="00560907">
                      <w:pPr>
                        <w:pStyle w:val="BasistekstIKN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32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0907" w:rsidRPr="00560907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A825CF7" wp14:editId="76356AAF">
                <wp:simplePos x="0" y="0"/>
                <wp:positionH relativeFrom="column">
                  <wp:posOffset>2337435</wp:posOffset>
                </wp:positionH>
                <wp:positionV relativeFrom="paragraph">
                  <wp:posOffset>1476375</wp:posOffset>
                </wp:positionV>
                <wp:extent cx="3303270" cy="1404620"/>
                <wp:effectExtent l="0" t="0" r="11430" b="26670"/>
                <wp:wrapSquare wrapText="bothSides"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32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0907" w:rsidRDefault="00560907" w:rsidP="0056090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euroendocrine tumors</w:t>
                            </w:r>
                            <w:r w:rsidRPr="00560907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and morphology other/NOS excluded</w:t>
                            </w:r>
                          </w:p>
                          <w:p w:rsidR="00560907" w:rsidRPr="00560907" w:rsidRDefault="00560907" w:rsidP="00560907">
                            <w:pPr>
                              <w:pStyle w:val="BasistekstIKN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1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825CF7" id="_x0000_s1033" type="#_x0000_t202" style="position:absolute;margin-left:184.05pt;margin-top:116.25pt;width:260.1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">
                <v:textbox style="mso-fit-shape-to-text:t">
                  <w:txbxContent>
                    <w:p w:rsidR="00560907" w:rsidRDefault="00560907" w:rsidP="00560907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euroendocrine tumors</w:t>
                      </w:r>
                      <w:r w:rsidRPr="00560907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and morphology other/NOS excluded</w:t>
                      </w:r>
                    </w:p>
                    <w:p w:rsidR="00560907" w:rsidRPr="00560907" w:rsidRDefault="00560907" w:rsidP="00560907">
                      <w:pPr>
                        <w:pStyle w:val="BasistekstIKN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12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CF1C58" w:rsidRPr="00C45271" w:rsidSect="001270C5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0907" w:rsidRPr="00206899" w:rsidRDefault="00560907" w:rsidP="00206899">
      <w:pPr>
        <w:pStyle w:val="Voettekst"/>
      </w:pPr>
    </w:p>
  </w:endnote>
  <w:endnote w:type="continuationSeparator" w:id="0">
    <w:p w:rsidR="00560907" w:rsidRPr="00206899" w:rsidRDefault="00560907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0907" w:rsidRPr="00206899" w:rsidRDefault="00560907" w:rsidP="00206899">
      <w:pPr>
        <w:pStyle w:val="Voettekst"/>
      </w:pPr>
    </w:p>
  </w:footnote>
  <w:footnote w:type="continuationSeparator" w:id="0">
    <w:p w:rsidR="00560907" w:rsidRPr="00206899" w:rsidRDefault="00560907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0"/>
    <w:lvlOverride w:ilvl="0">
      <w:startOverride w:val="1"/>
    </w:lvlOverride>
  </w:num>
  <w:num w:numId="2">
    <w:abstractNumId w:val="10"/>
    <w:lvlOverride w:ilvl="0">
      <w:startOverride w:val="1"/>
    </w:lvlOverride>
  </w:num>
  <w:num w:numId="3">
    <w:abstractNumId w:val="14"/>
  </w:num>
  <w:num w:numId="4">
    <w:abstractNumId w:val="13"/>
  </w:num>
  <w:num w:numId="5">
    <w:abstractNumId w:val="26"/>
  </w:num>
  <w:num w:numId="6">
    <w:abstractNumId w:val="18"/>
  </w:num>
  <w:num w:numId="7">
    <w:abstractNumId w:val="2"/>
  </w:num>
  <w:num w:numId="8">
    <w:abstractNumId w:val="12"/>
  </w:num>
  <w:num w:numId="9">
    <w:abstractNumId w:val="9"/>
  </w:num>
  <w:num w:numId="10">
    <w:abstractNumId w:val="24"/>
  </w:num>
  <w:num w:numId="11">
    <w:abstractNumId w:val="19"/>
  </w:num>
  <w:num w:numId="12">
    <w:abstractNumId w:val="22"/>
  </w:num>
  <w:num w:numId="13">
    <w:abstractNumId w:val="23"/>
  </w:num>
  <w:num w:numId="14">
    <w:abstractNumId w:val="10"/>
  </w:num>
  <w:num w:numId="15">
    <w:abstractNumId w:val="16"/>
  </w:num>
  <w:num w:numId="16">
    <w:abstractNumId w:val="7"/>
  </w:num>
  <w:num w:numId="17">
    <w:abstractNumId w:val="0"/>
  </w:num>
  <w:num w:numId="18">
    <w:abstractNumId w:val="6"/>
  </w:num>
  <w:num w:numId="19">
    <w:abstractNumId w:val="25"/>
  </w:num>
  <w:num w:numId="20">
    <w:abstractNumId w:val="4"/>
  </w:num>
  <w:num w:numId="21">
    <w:abstractNumId w:val="21"/>
  </w:num>
  <w:num w:numId="22">
    <w:abstractNumId w:val="28"/>
  </w:num>
  <w:num w:numId="23">
    <w:abstractNumId w:val="20"/>
  </w:num>
  <w:num w:numId="24">
    <w:abstractNumId w:val="11"/>
  </w:num>
  <w:num w:numId="25">
    <w:abstractNumId w:val="17"/>
  </w:num>
  <w:num w:numId="26">
    <w:abstractNumId w:val="8"/>
  </w:num>
  <w:num w:numId="27">
    <w:abstractNumId w:val="27"/>
  </w:num>
  <w:num w:numId="28">
    <w:abstractNumId w:val="3"/>
  </w:num>
  <w:num w:numId="29">
    <w:abstractNumId w:val="5"/>
  </w:num>
  <w:num w:numId="30">
    <w:abstractNumId w:val="15"/>
  </w:num>
  <w:num w:numId="31">
    <w:abstractNumId w:val="9"/>
  </w:num>
  <w:num w:numId="32">
    <w:abstractNumId w:val="9"/>
  </w:num>
  <w:num w:numId="33">
    <w:abstractNumId w:val="9"/>
  </w:num>
  <w:num w:numId="34">
    <w:abstractNumId w:val="9"/>
  </w:num>
  <w:num w:numId="35">
    <w:abstractNumId w:val="1"/>
  </w:num>
  <w:num w:numId="36">
    <w:abstractNumId w:val="13"/>
  </w:num>
  <w:num w:numId="37">
    <w:abstractNumId w:val="9"/>
  </w:num>
  <w:num w:numId="38">
    <w:abstractNumId w:val="23"/>
  </w:num>
  <w:num w:numId="39">
    <w:abstractNumId w:val="1"/>
  </w:num>
  <w:num w:numId="40">
    <w:abstractNumId w:val="1"/>
  </w:num>
  <w:num w:numId="41">
    <w:abstractNumId w:val="13"/>
  </w:num>
  <w:num w:numId="42">
    <w:abstractNumId w:val="13"/>
  </w:num>
  <w:num w:numId="43">
    <w:abstractNumId w:val="13"/>
  </w:num>
  <w:num w:numId="44">
    <w:abstractNumId w:val="9"/>
  </w:num>
  <w:num w:numId="45">
    <w:abstractNumId w:val="9"/>
  </w:num>
  <w:num w:numId="46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6145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07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4BEF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0907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13D92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325"/>
    <w:rsid w:val="008144E4"/>
    <w:rsid w:val="008223E0"/>
    <w:rsid w:val="00827E76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D30AC"/>
    <w:rsid w:val="00BE2631"/>
    <w:rsid w:val="00BE3606"/>
    <w:rsid w:val="00BF6A7B"/>
    <w:rsid w:val="00BF75F7"/>
    <w:rsid w:val="00C00715"/>
    <w:rsid w:val="00C07B0D"/>
    <w:rsid w:val="00C10CC1"/>
    <w:rsid w:val="00C20D2C"/>
    <w:rsid w:val="00C45271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o:colormru v:ext="edit" colors="#ddd"/>
    </o:shapedefaults>
    <o:shapelayout v:ext="edit">
      <o:idmap v:ext="edit" data="1"/>
    </o:shapelayout>
  </w:shapeDefaults>
  <w:decimalSymbol w:val=","/>
  <w:listSeparator w:val=";"/>
  <w14:docId w14:val="785D7F8B"/>
  <w15:chartTrackingRefBased/>
  <w15:docId w15:val="{E42E3D0E-A3C8-4919-80E4-CED4A961B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560907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22DF40-45BE-4DDB-B009-97CD5A471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van Erning</dc:creator>
  <cp:keywords/>
  <dc:description/>
  <cp:lastModifiedBy>Qaderi, Seyed</cp:lastModifiedBy>
  <cp:revision>3</cp:revision>
  <cp:lastPrinted>2012-02-21T16:23:00Z</cp:lastPrinted>
  <dcterms:created xsi:type="dcterms:W3CDTF">2020-10-28T07:47:00Z</dcterms:created>
  <dcterms:modified xsi:type="dcterms:W3CDTF">2020-10-2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